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292A2" w14:textId="35CD058A" w:rsidR="00EB1A2D" w:rsidRPr="00EB1A2D" w:rsidRDefault="00EB1A2D" w:rsidP="00EB1A2D">
      <w:pPr>
        <w:widowControl/>
        <w:suppressLineNumbers/>
        <w:spacing w:before="240" w:after="120" w:line="240" w:lineRule="auto"/>
        <w:jc w:val="center"/>
        <w:rPr>
          <w:rFonts w:ascii="Times New Roman" w:eastAsia="宋体" w:hAnsi="Times New Roman" w:cs="Times New Roman"/>
          <w:b/>
          <w:i/>
          <w:kern w:val="0"/>
          <w:sz w:val="32"/>
          <w:szCs w:val="32"/>
          <w14:ligatures w14:val="none"/>
        </w:rPr>
      </w:pPr>
      <w:r w:rsidRPr="00EB1A2D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  <w14:ligatures w14:val="none"/>
        </w:rPr>
        <w:t>Supplementary Material</w:t>
      </w:r>
    </w:p>
    <w:p w14:paraId="380E869B" w14:textId="24B94322" w:rsidR="00850017" w:rsidRPr="00850017" w:rsidRDefault="00106A0B" w:rsidP="00850017">
      <w:pPr>
        <w:spacing w:after="0" w:line="360" w:lineRule="auto"/>
        <w:jc w:val="both"/>
        <w:rPr>
          <w:rFonts w:ascii="Times New Roman" w:eastAsia="等线" w:hAnsi="Times New Roman" w:cs="Times New Roman"/>
          <w:b/>
          <w:bCs/>
          <w:sz w:val="28"/>
          <w:szCs w:val="28"/>
          <w14:ligatures w14:val="none"/>
        </w:rPr>
      </w:pPr>
      <w:r w:rsidRPr="00106A0B">
        <w:rPr>
          <w:rFonts w:ascii="Times New Roman" w:eastAsia="等线" w:hAnsi="Times New Roman" w:cs="Times New Roman" w:hint="eastAsia"/>
          <w:b/>
          <w:bCs/>
          <w:sz w:val="28"/>
          <w:szCs w:val="28"/>
          <w14:ligatures w14:val="none"/>
        </w:rPr>
        <w:t>U-Shaped Association Between Myeloperoxidase Levels and Anxiety Risk: A Cross-Sectional Study in a Chinese Population</w:t>
      </w:r>
    </w:p>
    <w:p w14:paraId="204EB124" w14:textId="77777777" w:rsidR="00850017" w:rsidRPr="00850017" w:rsidRDefault="00850017" w:rsidP="00850017">
      <w:pPr>
        <w:spacing w:after="0" w:line="240" w:lineRule="auto"/>
        <w:jc w:val="both"/>
        <w:rPr>
          <w:rFonts w:ascii="Times New Roman" w:eastAsia="微软雅黑" w:hAnsi="Times New Roman" w:cs="Times New Roman"/>
          <w:szCs w:val="22"/>
          <w:vertAlign w:val="superscript"/>
          <w14:ligatures w14:val="none"/>
        </w:rPr>
      </w:pPr>
      <w:r w:rsidRPr="00850017">
        <w:rPr>
          <w:rFonts w:ascii="Times New Roman" w:eastAsia="微软雅黑" w:hAnsi="Times New Roman" w:cs="Times New Roman"/>
          <w:szCs w:val="22"/>
          <w14:ligatures w14:val="none"/>
        </w:rPr>
        <w:t>Junteng Zhou</w:t>
      </w:r>
      <w:r w:rsidRPr="00850017">
        <w:rPr>
          <w:rFonts w:ascii="Times New Roman" w:eastAsia="微软雅黑" w:hAnsi="Times New Roman" w:cs="Times New Roman"/>
          <w:szCs w:val="22"/>
          <w:vertAlign w:val="superscript"/>
          <w14:ligatures w14:val="none"/>
        </w:rPr>
        <w:t>1#</w:t>
      </w:r>
      <w:r w:rsidRPr="00850017">
        <w:rPr>
          <w:rFonts w:ascii="Times New Roman" w:eastAsia="微软雅黑" w:hAnsi="Times New Roman" w:cs="Times New Roman"/>
          <w:szCs w:val="22"/>
          <w14:ligatures w14:val="none"/>
        </w:rPr>
        <w:t xml:space="preserve">, </w:t>
      </w:r>
      <w:bookmarkStart w:id="0" w:name="_Hlk188449737"/>
      <w:r w:rsidRPr="00850017">
        <w:rPr>
          <w:rFonts w:ascii="Times New Roman" w:eastAsia="微软雅黑" w:hAnsi="Times New Roman" w:cs="Times New Roman"/>
          <w:szCs w:val="22"/>
          <w14:ligatures w14:val="none"/>
        </w:rPr>
        <w:t>Qihang Kong</w:t>
      </w:r>
      <w:bookmarkEnd w:id="0"/>
      <w:r w:rsidRPr="00850017">
        <w:rPr>
          <w:rFonts w:ascii="Times New Roman" w:eastAsia="微软雅黑" w:hAnsi="Times New Roman" w:cs="Times New Roman"/>
          <w:szCs w:val="22"/>
          <w:vertAlign w:val="superscript"/>
          <w14:ligatures w14:val="none"/>
        </w:rPr>
        <w:t>2#</w:t>
      </w:r>
      <w:r w:rsidRPr="00850017">
        <w:rPr>
          <w:rFonts w:ascii="Times New Roman" w:eastAsia="微软雅黑" w:hAnsi="Times New Roman" w:cs="Times New Roman"/>
          <w:szCs w:val="22"/>
          <w14:ligatures w14:val="none"/>
        </w:rPr>
        <w:t xml:space="preserve">, </w:t>
      </w:r>
      <w:bookmarkStart w:id="1" w:name="_Hlk188449749"/>
      <w:r w:rsidRPr="00850017">
        <w:rPr>
          <w:rFonts w:ascii="Times New Roman" w:eastAsia="微软雅黑" w:hAnsi="Times New Roman" w:cs="Times New Roman"/>
          <w:szCs w:val="22"/>
          <w14:ligatures w14:val="none"/>
        </w:rPr>
        <w:t>Xiaojing Liu</w:t>
      </w:r>
      <w:bookmarkEnd w:id="1"/>
      <w:r w:rsidRPr="00850017">
        <w:rPr>
          <w:rFonts w:ascii="Times New Roman" w:eastAsia="微软雅黑" w:hAnsi="Times New Roman" w:cs="Times New Roman"/>
          <w:szCs w:val="22"/>
          <w:vertAlign w:val="superscript"/>
          <w14:ligatures w14:val="none"/>
        </w:rPr>
        <w:t>2,3**</w:t>
      </w:r>
      <w:r w:rsidRPr="00850017">
        <w:rPr>
          <w:rFonts w:ascii="Times New Roman" w:eastAsia="微软雅黑" w:hAnsi="Times New Roman" w:cs="Times New Roman"/>
          <w:szCs w:val="22"/>
          <w14:ligatures w14:val="none"/>
        </w:rPr>
        <w:t xml:space="preserve"> and </w:t>
      </w:r>
      <w:bookmarkStart w:id="2" w:name="_Hlk188449763"/>
      <w:r w:rsidRPr="00850017">
        <w:rPr>
          <w:rFonts w:ascii="Times New Roman" w:eastAsia="微软雅黑" w:hAnsi="Times New Roman" w:cs="Times New Roman"/>
          <w:szCs w:val="22"/>
          <w14:ligatures w14:val="none"/>
        </w:rPr>
        <w:t>Yan Huang</w:t>
      </w:r>
      <w:bookmarkEnd w:id="2"/>
      <w:r w:rsidRPr="00850017">
        <w:rPr>
          <w:rFonts w:ascii="Times New Roman" w:eastAsia="微软雅黑" w:hAnsi="Times New Roman" w:cs="Times New Roman"/>
          <w:szCs w:val="22"/>
          <w:vertAlign w:val="superscript"/>
          <w14:ligatures w14:val="none"/>
        </w:rPr>
        <w:t>1,4,5,6*</w:t>
      </w:r>
    </w:p>
    <w:p w14:paraId="05EE7AD6" w14:textId="77777777" w:rsidR="00850017" w:rsidRPr="00850017" w:rsidRDefault="00850017" w:rsidP="00850017">
      <w:pPr>
        <w:spacing w:after="0" w:line="240" w:lineRule="auto"/>
        <w:jc w:val="both"/>
        <w:rPr>
          <w:rFonts w:ascii="Times New Roman" w:eastAsia="微软雅黑" w:hAnsi="Times New Roman" w:cs="Times New Roman"/>
          <w:szCs w:val="22"/>
          <w14:ligatures w14:val="none"/>
        </w:rPr>
      </w:pPr>
    </w:p>
    <w:p w14:paraId="28EB2588" w14:textId="77777777" w:rsidR="00850017" w:rsidRPr="00850017" w:rsidRDefault="00850017" w:rsidP="00850017">
      <w:pPr>
        <w:spacing w:after="0" w:line="240" w:lineRule="auto"/>
        <w:jc w:val="both"/>
        <w:rPr>
          <w:rFonts w:ascii="Times New Roman" w:eastAsia="微软雅黑" w:hAnsi="Times New Roman" w:cs="Times New Roman"/>
          <w:szCs w:val="22"/>
          <w14:ligatures w14:val="none"/>
        </w:rPr>
      </w:pPr>
      <w:r w:rsidRPr="00850017">
        <w:rPr>
          <w:rFonts w:ascii="Times New Roman" w:eastAsia="微软雅黑" w:hAnsi="Times New Roman" w:cs="Times New Roman"/>
          <w:szCs w:val="22"/>
          <w:vertAlign w:val="superscript"/>
          <w14:ligatures w14:val="none"/>
        </w:rPr>
        <w:t>1</w:t>
      </w:r>
      <w:r w:rsidRPr="00850017">
        <w:rPr>
          <w:rFonts w:ascii="Times New Roman" w:eastAsia="微软雅黑" w:hAnsi="Times New Roman" w:cs="Times New Roman"/>
          <w:szCs w:val="22"/>
          <w14:ligatures w14:val="none"/>
        </w:rPr>
        <w:t>Health Management Center, General Practice Medical Center, West China Hospital, Sichuan University, Chengdu 610041, China</w:t>
      </w:r>
    </w:p>
    <w:p w14:paraId="600B9850" w14:textId="77777777" w:rsidR="00850017" w:rsidRPr="00850017" w:rsidRDefault="00850017" w:rsidP="00850017">
      <w:pPr>
        <w:spacing w:after="0" w:line="240" w:lineRule="auto"/>
        <w:jc w:val="both"/>
        <w:rPr>
          <w:rFonts w:ascii="Times New Roman" w:eastAsia="微软雅黑" w:hAnsi="Times New Roman" w:cs="Times New Roman"/>
          <w:szCs w:val="22"/>
          <w14:ligatures w14:val="none"/>
        </w:rPr>
      </w:pPr>
      <w:r w:rsidRPr="00850017">
        <w:rPr>
          <w:rFonts w:ascii="Times New Roman" w:eastAsia="微软雅黑" w:hAnsi="Times New Roman" w:cs="Times New Roman"/>
          <w:szCs w:val="22"/>
          <w:vertAlign w:val="superscript"/>
          <w14:ligatures w14:val="none"/>
        </w:rPr>
        <w:t>2</w:t>
      </w:r>
      <w:r w:rsidRPr="00850017">
        <w:rPr>
          <w:rFonts w:ascii="Times New Roman" w:eastAsia="微软雅黑" w:hAnsi="Times New Roman" w:cs="Times New Roman"/>
          <w:szCs w:val="22"/>
          <w14:ligatures w14:val="none"/>
        </w:rPr>
        <w:t>Laboratory of Cardiovascular Diseases, Regenerative Medicine Research Center, West China Hospital, Sichuan University, Chengdu, China.</w:t>
      </w:r>
    </w:p>
    <w:p w14:paraId="37DF20F6" w14:textId="77777777" w:rsidR="00850017" w:rsidRPr="00850017" w:rsidRDefault="00850017" w:rsidP="00850017">
      <w:pPr>
        <w:widowControl/>
        <w:spacing w:after="0" w:line="240" w:lineRule="auto"/>
        <w:rPr>
          <w:rFonts w:ascii="Times New Roman" w:eastAsia="等线" w:hAnsi="Times New Roman" w:cs="Times New Roman"/>
          <w:szCs w:val="22"/>
          <w14:ligatures w14:val="none"/>
        </w:rPr>
      </w:pPr>
      <w:r w:rsidRPr="00850017">
        <w:rPr>
          <w:rFonts w:ascii="Times New Roman" w:eastAsia="等线" w:hAnsi="Times New Roman" w:cs="Times New Roman"/>
          <w:szCs w:val="22"/>
          <w:vertAlign w:val="superscript"/>
          <w14:ligatures w14:val="none"/>
        </w:rPr>
        <w:t>3</w:t>
      </w:r>
      <w:r w:rsidRPr="00850017">
        <w:rPr>
          <w:rFonts w:ascii="Times New Roman" w:eastAsia="等线" w:hAnsi="Times New Roman" w:cs="Times New Roman"/>
          <w:szCs w:val="22"/>
          <w14:ligatures w14:val="none"/>
        </w:rPr>
        <w:t>Department of Cardiology, West China Hospital, Sichuan University, Chengdu, China</w:t>
      </w:r>
    </w:p>
    <w:p w14:paraId="0600466D" w14:textId="77777777" w:rsidR="00850017" w:rsidRPr="00850017" w:rsidRDefault="00850017" w:rsidP="00850017">
      <w:pPr>
        <w:widowControl/>
        <w:spacing w:after="0" w:line="240" w:lineRule="auto"/>
        <w:rPr>
          <w:rFonts w:ascii="Times New Roman" w:eastAsia="等线" w:hAnsi="Times New Roman" w:cs="Times New Roman"/>
          <w:szCs w:val="22"/>
          <w14:ligatures w14:val="none"/>
        </w:rPr>
      </w:pPr>
      <w:r w:rsidRPr="00850017">
        <w:rPr>
          <w:rFonts w:ascii="Times New Roman" w:eastAsia="等线" w:hAnsi="Times New Roman" w:cs="Times New Roman"/>
          <w:szCs w:val="22"/>
          <w:vertAlign w:val="superscript"/>
          <w14:ligatures w14:val="none"/>
        </w:rPr>
        <w:t>4</w:t>
      </w:r>
      <w:r w:rsidRPr="00850017">
        <w:rPr>
          <w:rFonts w:ascii="Times New Roman" w:eastAsia="等线" w:hAnsi="Times New Roman" w:cs="Times New Roman"/>
          <w:szCs w:val="22"/>
          <w14:ligatures w14:val="none"/>
        </w:rPr>
        <w:t>State Key Laboratory of Respiratory Health and Multimorbidity</w:t>
      </w:r>
    </w:p>
    <w:p w14:paraId="539A7AE5" w14:textId="77777777" w:rsidR="00850017" w:rsidRPr="00850017" w:rsidRDefault="00850017" w:rsidP="00850017">
      <w:pPr>
        <w:widowControl/>
        <w:spacing w:after="0" w:line="240" w:lineRule="auto"/>
        <w:rPr>
          <w:rFonts w:ascii="Times New Roman" w:eastAsia="等线" w:hAnsi="Times New Roman" w:cs="Times New Roman"/>
          <w:szCs w:val="22"/>
          <w14:ligatures w14:val="none"/>
        </w:rPr>
      </w:pPr>
      <w:r w:rsidRPr="00850017">
        <w:rPr>
          <w:rFonts w:ascii="Times New Roman" w:eastAsia="等线" w:hAnsi="Times New Roman" w:cs="Times New Roman"/>
          <w:szCs w:val="22"/>
          <w:vertAlign w:val="superscript"/>
          <w14:ligatures w14:val="none"/>
        </w:rPr>
        <w:t>5</w:t>
      </w:r>
      <w:r w:rsidRPr="00850017">
        <w:rPr>
          <w:rFonts w:ascii="Times New Roman" w:eastAsia="等线" w:hAnsi="Times New Roman" w:cs="Times New Roman"/>
          <w:szCs w:val="22"/>
          <w14:ligatures w14:val="none"/>
        </w:rPr>
        <w:t>Research Laboratory for Prediction and Evaluation of Chronic Diseases in the Elderly, National Clinical Research Center for Geriatric Diseases</w:t>
      </w:r>
    </w:p>
    <w:p w14:paraId="68697EFA" w14:textId="77777777" w:rsidR="00850017" w:rsidRPr="00850017" w:rsidRDefault="00850017" w:rsidP="00850017">
      <w:pPr>
        <w:widowControl/>
        <w:spacing w:after="0" w:line="240" w:lineRule="auto"/>
        <w:rPr>
          <w:rFonts w:ascii="Times New Roman" w:eastAsia="等线" w:hAnsi="Times New Roman" w:cs="Times New Roman"/>
          <w:szCs w:val="22"/>
          <w14:ligatures w14:val="none"/>
        </w:rPr>
      </w:pPr>
      <w:r w:rsidRPr="00850017">
        <w:rPr>
          <w:rFonts w:ascii="Times New Roman" w:eastAsia="等线" w:hAnsi="Times New Roman" w:cs="Times New Roman"/>
          <w:szCs w:val="22"/>
          <w:vertAlign w:val="superscript"/>
          <w14:ligatures w14:val="none"/>
        </w:rPr>
        <w:t>6</w:t>
      </w:r>
      <w:r w:rsidRPr="00850017">
        <w:rPr>
          <w:rFonts w:ascii="Times New Roman" w:eastAsia="等线" w:hAnsi="Times New Roman" w:cs="Times New Roman"/>
          <w:szCs w:val="22"/>
          <w14:ligatures w14:val="none"/>
        </w:rPr>
        <w:t>General Practice Research Institute, West China Hospital, Sichuan University, Chengdu, China.</w:t>
      </w:r>
    </w:p>
    <w:p w14:paraId="32392A37" w14:textId="77777777" w:rsidR="00850017" w:rsidRPr="00850017" w:rsidRDefault="00850017" w:rsidP="00850017">
      <w:pPr>
        <w:widowControl/>
        <w:spacing w:after="0" w:line="240" w:lineRule="auto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p w14:paraId="56156150" w14:textId="77777777" w:rsidR="00850017" w:rsidRPr="00850017" w:rsidRDefault="00850017" w:rsidP="00850017">
      <w:pPr>
        <w:widowControl/>
        <w:spacing w:after="0" w:line="240" w:lineRule="auto"/>
        <w:rPr>
          <w:rFonts w:ascii="Times New Roman" w:eastAsia="等线" w:hAnsi="Times New Roman" w:cs="Times New Roman"/>
          <w:szCs w:val="22"/>
          <w14:ligatures w14:val="none"/>
        </w:rPr>
      </w:pPr>
      <w:r w:rsidRPr="00850017">
        <w:rPr>
          <w:rFonts w:ascii="Times New Roman" w:eastAsia="等线" w:hAnsi="Times New Roman" w:cs="Times New Roman"/>
          <w:szCs w:val="22"/>
          <w14:ligatures w14:val="none"/>
        </w:rPr>
        <w:t>*Correspondence to: Yan Huang, Health Management Center, General Practice Medical Center, West China Hospital, Sichuan University, Chengdu 610041, China.</w:t>
      </w:r>
    </w:p>
    <w:p w14:paraId="0D431208" w14:textId="7B968446" w:rsidR="00850017" w:rsidRPr="00850017" w:rsidRDefault="00850017" w:rsidP="00850017">
      <w:pPr>
        <w:widowControl/>
        <w:spacing w:after="0" w:line="240" w:lineRule="auto"/>
        <w:rPr>
          <w:rFonts w:ascii="Times New Roman" w:eastAsia="等线" w:hAnsi="Times New Roman" w:cs="Times New Roman"/>
          <w:szCs w:val="22"/>
          <w14:ligatures w14:val="none"/>
        </w:rPr>
      </w:pPr>
      <w:r w:rsidRPr="00850017">
        <w:rPr>
          <w:rFonts w:ascii="Times New Roman" w:eastAsia="等线" w:hAnsi="Times New Roman" w:cs="Times New Roman"/>
          <w:szCs w:val="22"/>
          <w14:ligatures w14:val="none"/>
        </w:rPr>
        <w:t xml:space="preserve">E-mail: </w:t>
      </w:r>
      <w:r w:rsidR="00106A0B" w:rsidRPr="00106A0B">
        <w:rPr>
          <w:rFonts w:ascii="Times New Roman" w:eastAsia="等线" w:hAnsi="Times New Roman" w:cs="Times New Roman" w:hint="eastAsia"/>
          <w:szCs w:val="22"/>
          <w14:ligatures w14:val="none"/>
        </w:rPr>
        <w:t>yanhuang@wchscu.cn</w:t>
      </w:r>
      <w:r w:rsidRPr="00850017">
        <w:rPr>
          <w:rFonts w:ascii="Times New Roman" w:eastAsia="等线" w:hAnsi="Times New Roman" w:cs="Times New Roman"/>
          <w:szCs w:val="22"/>
          <w14:ligatures w14:val="none"/>
        </w:rPr>
        <w:t>;</w:t>
      </w:r>
    </w:p>
    <w:p w14:paraId="611779D2" w14:textId="77777777" w:rsidR="00850017" w:rsidRPr="00850017" w:rsidRDefault="00850017" w:rsidP="00850017">
      <w:pPr>
        <w:widowControl/>
        <w:spacing w:after="0" w:line="240" w:lineRule="auto"/>
        <w:rPr>
          <w:rFonts w:ascii="Times New Roman" w:eastAsia="等线" w:hAnsi="Times New Roman" w:cs="Times New Roman"/>
          <w:szCs w:val="22"/>
          <w14:ligatures w14:val="none"/>
        </w:rPr>
      </w:pPr>
      <w:r w:rsidRPr="00850017">
        <w:rPr>
          <w:rFonts w:ascii="Times New Roman" w:eastAsia="等线" w:hAnsi="Times New Roman" w:cs="Times New Roman"/>
          <w:szCs w:val="22"/>
          <w14:ligatures w14:val="none"/>
        </w:rPr>
        <w:t>**Xiaojing Liu, Laboratory of Cardiovascular Diseases, West China Hospital, Sichuan University, Chengdu, Sichuan Province, 610041, PR China.</w:t>
      </w:r>
    </w:p>
    <w:p w14:paraId="5CA960FA" w14:textId="77777777" w:rsidR="00850017" w:rsidRPr="00850017" w:rsidRDefault="00850017" w:rsidP="00850017">
      <w:pPr>
        <w:widowControl/>
        <w:spacing w:after="0" w:line="240" w:lineRule="auto"/>
        <w:rPr>
          <w:rFonts w:ascii="Times New Roman" w:eastAsia="等线" w:hAnsi="Times New Roman" w:cs="Times New Roman"/>
          <w:szCs w:val="22"/>
          <w14:ligatures w14:val="none"/>
        </w:rPr>
      </w:pPr>
      <w:r w:rsidRPr="00850017">
        <w:rPr>
          <w:rFonts w:ascii="Times New Roman" w:eastAsia="等线" w:hAnsi="Times New Roman" w:cs="Times New Roman"/>
          <w:szCs w:val="22"/>
          <w14:ligatures w14:val="none"/>
        </w:rPr>
        <w:t>E-mail: liuxq@scu.edu.cn.</w:t>
      </w:r>
    </w:p>
    <w:p w14:paraId="68FA420A" w14:textId="77777777" w:rsidR="00850017" w:rsidRPr="00850017" w:rsidRDefault="00850017" w:rsidP="00850017">
      <w:pPr>
        <w:widowControl/>
        <w:spacing w:after="0" w:line="240" w:lineRule="auto"/>
        <w:rPr>
          <w:rFonts w:ascii="Times New Roman" w:eastAsia="等线" w:hAnsi="Times New Roman" w:cs="Times New Roman"/>
          <w:b/>
          <w:bCs/>
          <w:sz w:val="24"/>
          <w14:ligatures w14:val="none"/>
        </w:rPr>
      </w:pPr>
    </w:p>
    <w:p w14:paraId="63C47710" w14:textId="77777777" w:rsidR="00850017" w:rsidRPr="00850017" w:rsidRDefault="00850017" w:rsidP="00850017">
      <w:pPr>
        <w:widowControl/>
        <w:spacing w:after="0" w:line="240" w:lineRule="auto"/>
        <w:rPr>
          <w:rFonts w:ascii="Times New Roman" w:eastAsia="等线" w:hAnsi="Times New Roman" w:cs="Times New Roman"/>
          <w:szCs w:val="22"/>
          <w14:ligatures w14:val="none"/>
        </w:rPr>
      </w:pPr>
      <w:r w:rsidRPr="00850017">
        <w:rPr>
          <w:rFonts w:ascii="Times New Roman" w:eastAsia="等线" w:hAnsi="Times New Roman" w:cs="Times New Roman"/>
          <w:szCs w:val="22"/>
          <w14:ligatures w14:val="none"/>
        </w:rPr>
        <w:t>#Junteng Zhou and Qihang Kong contributed equally to this work.</w:t>
      </w:r>
    </w:p>
    <w:p w14:paraId="166024B8" w14:textId="77777777" w:rsidR="002E0A3E" w:rsidRPr="00850017" w:rsidRDefault="002E0A3E">
      <w:pPr>
        <w:rPr>
          <w:rFonts w:hint="eastAsia"/>
        </w:rPr>
      </w:pPr>
    </w:p>
    <w:p w14:paraId="27882EAF" w14:textId="77777777" w:rsidR="00EB1A2D" w:rsidRDefault="00EB1A2D">
      <w:pPr>
        <w:rPr>
          <w:rFonts w:hint="eastAsia"/>
        </w:rPr>
      </w:pPr>
    </w:p>
    <w:p w14:paraId="25E9B3E5" w14:textId="77777777" w:rsidR="00EB1A2D" w:rsidRDefault="00EB1A2D">
      <w:pPr>
        <w:rPr>
          <w:rFonts w:hint="eastAsia"/>
        </w:rPr>
      </w:pPr>
    </w:p>
    <w:p w14:paraId="557FFDAC" w14:textId="4D8C06BB" w:rsidR="00EB1A2D" w:rsidRDefault="00EB1A2D" w:rsidP="00EB1A2D">
      <w:pPr>
        <w:widowControl/>
        <w:rPr>
          <w:rFonts w:hint="eastAsia"/>
        </w:rPr>
      </w:pPr>
      <w:r>
        <w:rPr>
          <w:rFonts w:hint="eastAsia"/>
        </w:rPr>
        <w:br w:type="page"/>
      </w:r>
    </w:p>
    <w:p w14:paraId="201AB37D" w14:textId="4EDC9194" w:rsidR="00850017" w:rsidRPr="00850017" w:rsidRDefault="00106A0B" w:rsidP="00850017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>
        <w:rPr>
          <w:rFonts w:ascii="Times New Roman" w:eastAsia="等线" w:hAnsi="Times New Roman" w:cs="Times New Roman"/>
          <w:noProof/>
          <w:sz w:val="21"/>
          <w:szCs w:val="22"/>
        </w:rPr>
        <w:lastRenderedPageBreak/>
        <w:drawing>
          <wp:inline distT="0" distB="0" distL="0" distR="0" wp14:anchorId="7EC9B31A" wp14:editId="6180C8DA">
            <wp:extent cx="5274310" cy="2042160"/>
            <wp:effectExtent l="0" t="0" r="2540" b="0"/>
            <wp:docPr id="8906128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612825" name="图片 890612825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2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64950F" w14:textId="6148EB18" w:rsidR="00850017" w:rsidRPr="00850017" w:rsidRDefault="00850017" w:rsidP="00850017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bookmarkStart w:id="3" w:name="OLE_LINK4"/>
      <w:r w:rsidRPr="00850017">
        <w:rPr>
          <w:rFonts w:ascii="Times New Roman" w:eastAsia="等线" w:hAnsi="Times New Roman" w:cs="Times New Roman"/>
          <w:sz w:val="21"/>
          <w:szCs w:val="22"/>
          <w14:ligatures w14:val="none"/>
        </w:rPr>
        <w:t>Figure S1</w:t>
      </w:r>
      <w:r w:rsidRPr="00850017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.</w:t>
      </w:r>
      <w:r w:rsidRPr="00850017">
        <w:rPr>
          <w:rFonts w:ascii="等线" w:eastAsia="等线" w:hAnsi="等线" w:cs="Times New Roman" w:hint="eastAsia"/>
          <w:sz w:val="21"/>
          <w:szCs w:val="22"/>
          <w14:ligatures w14:val="none"/>
        </w:rPr>
        <w:t xml:space="preserve"> </w:t>
      </w:r>
      <w:r w:rsidR="00106A0B" w:rsidRPr="00106A0B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Missing distrubution of variables in the study</w:t>
      </w:r>
      <w:r w:rsidRPr="00850017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.</w:t>
      </w:r>
    </w:p>
    <w:bookmarkEnd w:id="3"/>
    <w:p w14:paraId="1CB72157" w14:textId="77777777" w:rsidR="00850017" w:rsidRPr="00850017" w:rsidRDefault="00850017" w:rsidP="00850017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794A86B0" w14:textId="6EA482A9" w:rsidR="00850017" w:rsidRPr="00106A0B" w:rsidRDefault="00106A0B" w:rsidP="00850017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>
        <w:rPr>
          <w:rFonts w:ascii="Times New Roman" w:eastAsia="等线" w:hAnsi="Times New Roman" w:cs="Times New Roman"/>
          <w:noProof/>
          <w:sz w:val="21"/>
          <w:szCs w:val="22"/>
        </w:rPr>
        <w:drawing>
          <wp:inline distT="0" distB="0" distL="0" distR="0" wp14:anchorId="383582BC" wp14:editId="570B246A">
            <wp:extent cx="5274310" cy="5274310"/>
            <wp:effectExtent l="0" t="0" r="2540" b="2540"/>
            <wp:docPr id="139139996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1399964" name="图片 139139996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C34D6B" w14:textId="1788A0BE" w:rsidR="00106A0B" w:rsidRPr="00850017" w:rsidRDefault="00106A0B" w:rsidP="00106A0B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850017">
        <w:rPr>
          <w:rFonts w:ascii="Times New Roman" w:eastAsia="等线" w:hAnsi="Times New Roman" w:cs="Times New Roman"/>
          <w:sz w:val="21"/>
          <w:szCs w:val="22"/>
          <w14:ligatures w14:val="none"/>
        </w:rPr>
        <w:t>Figure S</w:t>
      </w:r>
      <w:r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2</w:t>
      </w:r>
      <w:r w:rsidRPr="00850017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.</w:t>
      </w:r>
      <w:r w:rsidRPr="00850017">
        <w:rPr>
          <w:rFonts w:ascii="等线" w:eastAsia="等线" w:hAnsi="等线" w:cs="Times New Roman" w:hint="eastAsia"/>
          <w:sz w:val="21"/>
          <w:szCs w:val="22"/>
          <w14:ligatures w14:val="none"/>
        </w:rPr>
        <w:t xml:space="preserve"> </w:t>
      </w:r>
      <w:r w:rsidRPr="00106A0B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Value of the joint minimum strength of association on the risk ratio scale that an unmeasured confounder would be required to have with </w:t>
      </w:r>
      <w:r w:rsidR="00DA569A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plasma </w:t>
      </w:r>
      <w:r w:rsidRPr="00106A0B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MPO (the exposure), and anxiety </w:t>
      </w:r>
      <w:r w:rsidRPr="00106A0B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lastRenderedPageBreak/>
        <w:t>risk (the outcome)</w:t>
      </w:r>
      <w:r w:rsidRPr="00850017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.</w:t>
      </w:r>
    </w:p>
    <w:p w14:paraId="57B84E7D" w14:textId="27FEC39F" w:rsidR="00106A0B" w:rsidRPr="00850017" w:rsidRDefault="00106A0B" w:rsidP="00106A0B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850017">
        <w:rPr>
          <w:rFonts w:ascii="Times New Roman" w:eastAsia="等线" w:hAnsi="Times New Roman" w:cs="Times New Roman"/>
          <w:sz w:val="21"/>
          <w:szCs w:val="22"/>
          <w14:ligatures w14:val="none"/>
        </w:rPr>
        <w:t>Table S</w:t>
      </w:r>
      <w:r w:rsidR="004F327C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1</w:t>
      </w:r>
      <w:r w:rsidRPr="00850017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. </w:t>
      </w:r>
      <w:r w:rsidRPr="00106A0B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Characteristics of the participants excluded from the analyses and those included in the final analyses</w:t>
      </w:r>
      <w:r w:rsidRPr="00850017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.</w:t>
      </w:r>
    </w:p>
    <w:tbl>
      <w:tblPr>
        <w:tblW w:w="9300" w:type="dxa"/>
        <w:tblLook w:val="04A0" w:firstRow="1" w:lastRow="0" w:firstColumn="1" w:lastColumn="0" w:noHBand="0" w:noVBand="1"/>
      </w:tblPr>
      <w:tblGrid>
        <w:gridCol w:w="4500"/>
        <w:gridCol w:w="1720"/>
        <w:gridCol w:w="1540"/>
        <w:gridCol w:w="1540"/>
      </w:tblGrid>
      <w:tr w:rsidR="007412EE" w:rsidRPr="007412EE" w14:paraId="7128C663" w14:textId="77777777" w:rsidTr="007412EE">
        <w:trPr>
          <w:trHeight w:val="560"/>
        </w:trPr>
        <w:tc>
          <w:tcPr>
            <w:tcW w:w="4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0F24F" w14:textId="41F26A69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CAAE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</w:t>
            </w: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n=63564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0415B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xcluded (n=33146)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0D14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Included (n=30418)</w:t>
            </w:r>
          </w:p>
        </w:tc>
      </w:tr>
      <w:tr w:rsidR="007412EE" w:rsidRPr="007412EE" w14:paraId="421A6278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B60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e,years</w:t>
            </w:r>
            <w:proofErr w:type="gram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2FE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6.41 ± 12.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E40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.67 ± 13.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45E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.04 ± 10.69</w:t>
            </w:r>
          </w:p>
        </w:tc>
      </w:tr>
      <w:tr w:rsidR="007412EE" w:rsidRPr="007412EE" w14:paraId="3E177B6A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6E3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C91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B5FC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1D8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2EE" w:rsidRPr="007412EE" w14:paraId="4B06DE45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744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Fe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179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799(46.8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1C3B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747(47.5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247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052(46.20)</w:t>
            </w:r>
          </w:p>
        </w:tc>
      </w:tr>
      <w:tr w:rsidR="007412EE" w:rsidRPr="007412EE" w14:paraId="1B1F8394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CC4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Ma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265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765(53.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D48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399(52.4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316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366(53.80)</w:t>
            </w:r>
          </w:p>
        </w:tc>
      </w:tr>
      <w:tr w:rsidR="007412EE" w:rsidRPr="007412EE" w14:paraId="4F2A3879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96F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I,kg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/m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3F2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65 ± 3.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52B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56 ± 3.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780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75 ± 3.59</w:t>
            </w:r>
          </w:p>
        </w:tc>
      </w:tr>
      <w:tr w:rsidR="007412EE" w:rsidRPr="007412EE" w14:paraId="486D1606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55FF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ok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35D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F65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FF6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2EE" w:rsidRPr="007412EE" w14:paraId="6514C44D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AFB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Curr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903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106(19.0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6EB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746(17.3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02F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60(20.91)</w:t>
            </w:r>
          </w:p>
        </w:tc>
      </w:tr>
      <w:tr w:rsidR="007412EE" w:rsidRPr="007412EE" w14:paraId="7E7191C6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A08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ev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493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8809(76.7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4A8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010(78.4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0A2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799(74.95)</w:t>
            </w:r>
          </w:p>
        </w:tc>
      </w:tr>
      <w:tr w:rsidR="007412EE" w:rsidRPr="007412EE" w14:paraId="6DCDE946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5DE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Pas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36D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49( 4.17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FB7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90( 4.19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002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59( 4.1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7412EE" w:rsidRPr="007412EE" w14:paraId="2CF81E72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02D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rin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A96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D64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0CD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2EE" w:rsidRPr="007412EE" w14:paraId="1A01D90D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D7F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Curren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6BA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37( 9.65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6DDF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83( 8.09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752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54(11.36)</w:t>
            </w:r>
          </w:p>
        </w:tc>
      </w:tr>
      <w:tr w:rsidR="007412EE" w:rsidRPr="007412EE" w14:paraId="347CCE9B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86D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ev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B12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6910(89.5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90BF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185(91.0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0B0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725(87.86)</w:t>
            </w:r>
          </w:p>
        </w:tc>
      </w:tr>
      <w:tr w:rsidR="007412EE" w:rsidRPr="007412EE" w14:paraId="7E9CD52B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D99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Past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420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17( 0.81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908E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8( 0.8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418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9( 0.79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7412EE" w:rsidRPr="007412EE" w14:paraId="281C045F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DFD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ccup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E3E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B46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1EE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2EE" w:rsidRPr="007412EE" w14:paraId="2E155C6B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72E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Agriculture/Industri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28C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23( 6.6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5CA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59( 5.91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AE80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64( 7.4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7412EE" w:rsidRPr="007412EE" w14:paraId="42EE6198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4DF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Freelance/Other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AF1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8626(29.3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94D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70(22.5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D32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56(36.68)</w:t>
            </w:r>
          </w:p>
        </w:tc>
      </w:tr>
      <w:tr w:rsidR="007412EE" w:rsidRPr="007412EE" w14:paraId="44A7D6CA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DE6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Government/Institu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C167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023(47.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0B1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673(53.3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DAE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50(40.60)</w:t>
            </w:r>
          </w:p>
        </w:tc>
      </w:tr>
      <w:tr w:rsidR="007412EE" w:rsidRPr="007412EE" w14:paraId="05BA7C50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DB6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ot recor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A87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33( 5.09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1666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27( 4.91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509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06( 5.28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7412EE" w:rsidRPr="007412EE" w14:paraId="59D3BD20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B93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Student/Retire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517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459(11.7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440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17(13.3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F16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42(10.00)</w:t>
            </w:r>
          </w:p>
        </w:tc>
      </w:tr>
      <w:tr w:rsidR="007412EE" w:rsidRPr="007412EE" w14:paraId="1CD62F25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58E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duc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8AE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821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481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2EE" w:rsidRPr="007412EE" w14:paraId="18F232D0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512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College or abov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B75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286(60.2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3A7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124(63.7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4B3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162(56.42)</w:t>
            </w:r>
          </w:p>
        </w:tc>
      </w:tr>
      <w:tr w:rsidR="007412EE" w:rsidRPr="007412EE" w14:paraId="60B7BA19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0C5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Elementary school or below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109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822(10.7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3AE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305( 9.97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01B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17(11.56)</w:t>
            </w:r>
          </w:p>
        </w:tc>
      </w:tr>
      <w:tr w:rsidR="007412EE" w:rsidRPr="007412EE" w14:paraId="1079D37B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B2B2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ot record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110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184( 5.01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B9D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13( 4.87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62D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71( 5.16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7412EE" w:rsidRPr="007412EE" w14:paraId="7BA5CF55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CA3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Secondary school or vocational schoo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39C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272(24.0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8D8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104(21.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943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68(26.85)</w:t>
            </w:r>
          </w:p>
        </w:tc>
      </w:tr>
      <w:tr w:rsidR="007412EE" w:rsidRPr="007412EE" w14:paraId="4363146D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F4A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7F6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C9B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706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2EE" w:rsidRPr="007412EE" w14:paraId="24E002EA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759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BD9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013(81.8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DEA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844(80.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312A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169(82.74)</w:t>
            </w:r>
          </w:p>
        </w:tc>
      </w:tr>
      <w:tr w:rsidR="007412EE" w:rsidRPr="007412EE" w14:paraId="35449F0F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87D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7C8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551(18.1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1C9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02(19.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BD5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49(17.26)</w:t>
            </w:r>
          </w:p>
        </w:tc>
      </w:tr>
      <w:tr w:rsidR="007412EE" w:rsidRPr="007412EE" w14:paraId="2F888EA6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C91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abet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DF5A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40F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7252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2EE" w:rsidRPr="007412EE" w14:paraId="6B755B1A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557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C83E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8446(91.9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292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444(91.8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F2B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002(92.06)</w:t>
            </w:r>
          </w:p>
        </w:tc>
      </w:tr>
      <w:tr w:rsidR="007412EE" w:rsidRPr="007412EE" w14:paraId="117574B4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E19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36E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118( 8.05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00D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702( 8.15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893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16( 7.9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7412EE" w:rsidRPr="007412EE" w14:paraId="03265EEE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CFD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yperlipidemia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682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A6B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5D1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7412EE" w:rsidRPr="007412EE" w14:paraId="60AC74AA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719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o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1F8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2522(98.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141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606(98.3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05E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916(98.35)</w:t>
            </w:r>
          </w:p>
        </w:tc>
      </w:tr>
      <w:tr w:rsidR="007412EE" w:rsidRPr="007412EE" w14:paraId="58DEA705" w14:textId="77777777" w:rsidTr="007412EE">
        <w:trPr>
          <w:trHeight w:val="280"/>
        </w:trPr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807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Y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2AF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042( 1.6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381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40( 1.63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119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2( 1.65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</w:tr>
      <w:tr w:rsidR="007412EE" w:rsidRPr="007412EE" w14:paraId="480792C9" w14:textId="77777777" w:rsidTr="007412EE">
        <w:trPr>
          <w:trHeight w:val="290"/>
        </w:trPr>
        <w:tc>
          <w:tcPr>
            <w:tcW w:w="4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A4A7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PO,ng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/mL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8E89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.31 ± 12.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C04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7.86 ± 12.2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42B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8.74 ± 12.42</w:t>
            </w:r>
          </w:p>
        </w:tc>
      </w:tr>
    </w:tbl>
    <w:p w14:paraId="5A5472D4" w14:textId="77777777" w:rsidR="00106A0B" w:rsidRDefault="00106A0B">
      <w:pPr>
        <w:rPr>
          <w:rFonts w:ascii="Times New Roman" w:hAnsi="Times New Roman" w:cs="Times New Roman"/>
        </w:rPr>
      </w:pPr>
    </w:p>
    <w:p w14:paraId="5DDEB645" w14:textId="77777777" w:rsidR="004F327C" w:rsidRDefault="004F327C">
      <w:pPr>
        <w:rPr>
          <w:rFonts w:ascii="Times New Roman" w:hAnsi="Times New Roman" w:cs="Times New Roman"/>
        </w:rPr>
      </w:pPr>
    </w:p>
    <w:p w14:paraId="36EC4C48" w14:textId="77777777" w:rsidR="004F327C" w:rsidRDefault="004F327C" w:rsidP="004F327C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</w:p>
    <w:p w14:paraId="22374312" w14:textId="77777777" w:rsidR="004F327C" w:rsidRPr="007412EE" w:rsidRDefault="004F327C" w:rsidP="004F327C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7412EE">
        <w:rPr>
          <w:rFonts w:ascii="Times New Roman" w:eastAsia="等线" w:hAnsi="Times New Roman" w:cs="Times New Roman"/>
          <w:sz w:val="21"/>
          <w:szCs w:val="22"/>
          <w14:ligatures w14:val="none"/>
        </w:rPr>
        <w:t>Table S</w:t>
      </w:r>
      <w:r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2</w:t>
      </w:r>
      <w:r w:rsidRPr="007412EE">
        <w:rPr>
          <w:rFonts w:ascii="Times New Roman" w:eastAsia="等线" w:hAnsi="Times New Roman" w:cs="Times New Roman"/>
          <w:sz w:val="21"/>
          <w:szCs w:val="22"/>
          <w14:ligatures w14:val="none"/>
        </w:rPr>
        <w:t>. Baseline characteristics of participants by Anxiety status.</w:t>
      </w:r>
    </w:p>
    <w:tbl>
      <w:tblPr>
        <w:tblW w:w="10640" w:type="dxa"/>
        <w:tblLook w:val="04A0" w:firstRow="1" w:lastRow="0" w:firstColumn="1" w:lastColumn="0" w:noHBand="0" w:noVBand="1"/>
      </w:tblPr>
      <w:tblGrid>
        <w:gridCol w:w="2977"/>
        <w:gridCol w:w="2268"/>
        <w:gridCol w:w="1985"/>
        <w:gridCol w:w="1559"/>
        <w:gridCol w:w="1851"/>
      </w:tblGrid>
      <w:tr w:rsidR="004F327C" w:rsidRPr="00106A0B" w14:paraId="11053E7C" w14:textId="77777777" w:rsidTr="0040450B">
        <w:trPr>
          <w:trHeight w:val="560"/>
        </w:trPr>
        <w:tc>
          <w:tcPr>
            <w:tcW w:w="2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4C602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049B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otal</w:t>
            </w: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n=30418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A68BE4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ithout Anxiety</w:t>
            </w: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n=26441)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1A503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With Anxiety</w:t>
            </w: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br/>
              <w:t>(n=3977)</w:t>
            </w:r>
          </w:p>
        </w:tc>
        <w:tc>
          <w:tcPr>
            <w:tcW w:w="1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42F3D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value</w:t>
            </w:r>
          </w:p>
        </w:tc>
      </w:tr>
      <w:tr w:rsidR="004F327C" w:rsidRPr="00106A0B" w14:paraId="2F21D4E4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D053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Age,years</w:t>
            </w:r>
            <w:proofErr w:type="gram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B940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.04 ± 10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D8F7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.05 ± 1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5791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.93 ± 11.1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304F4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1</w:t>
            </w:r>
          </w:p>
        </w:tc>
      </w:tr>
      <w:tr w:rsidR="004F327C" w:rsidRPr="00106A0B" w14:paraId="5A6C9EA3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6E9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1872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920D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BEE1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CCDB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4F327C" w:rsidRPr="00106A0B" w14:paraId="365B0D2F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AC1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6571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052(46.2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624A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776(44.5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7A3D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76(57.2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495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1EA97309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8C9A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E98D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366(53.8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FBEDC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4665(55.4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C27B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01(42.7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CA3D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2380E343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D0D2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BMI,kg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/m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FD19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75 ± 3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AF1B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79 ± 3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5E92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.49 ± 3.4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5F6FC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4F327C" w:rsidRPr="00106A0B" w14:paraId="1E04330D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4048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Sm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D3D0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9B3D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7AB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3BDB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1</w:t>
            </w:r>
          </w:p>
        </w:tc>
      </w:tr>
      <w:tr w:rsidR="004F327C" w:rsidRPr="00106A0B" w14:paraId="1C556F06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422E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Curr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AAFD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360(20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824D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566(21.0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AE5F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794(19.96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B49A8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3678F3EF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10D7A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C210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799(74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90E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9743(74.6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53B2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56(76.84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D977A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1020CD25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F37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P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D554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59( 4.14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BAB9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32( 4.28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48C9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7( 3.19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B3159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63ECC86D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C58E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rink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AC81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BB7C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702B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FF94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4</w:t>
            </w:r>
          </w:p>
        </w:tc>
      </w:tr>
      <w:tr w:rsidR="004F327C" w:rsidRPr="00106A0B" w14:paraId="01BDA1C4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DA9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Curr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6FED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454(1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C339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48(11.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194D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06(10.2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96A3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11134C1E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98AB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ev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C85E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725(87.8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8C60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190(87.7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0AA1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35(88.8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8E77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6ACBF585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C90E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P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F3BA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39( 0.79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1803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3( 0.77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051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( 0.91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AFDF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487E93FA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E4BB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ccup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A5B0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1CEA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1DE3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885A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4F327C" w:rsidRPr="00106A0B" w14:paraId="4E287BC3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A8E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Agriculture/Industri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598A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64( 7.44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091A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90( 6.77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921F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74(11.9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8830E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22192FA2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D337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Freelance/Oth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A39F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156(36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DEE8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9572(36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5A73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84(39.8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C464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11CC8695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24B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Government/Institu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F8D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350(40.6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15B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1072(41.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DD81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278(32.1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7768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4A149738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3C5A3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ot reco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F14F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606( 5.28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172C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86( 5.24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EB0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( 5.53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F85A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3C9E3D4F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A295F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Student/Retir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D5D0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042(10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5E29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21( 9.91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1D51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21(10.59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7EC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5459267C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CF5A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Edu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666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B18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AFB9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C042E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&lt;0.0001</w:t>
            </w:r>
          </w:p>
        </w:tc>
      </w:tr>
      <w:tr w:rsidR="004F327C" w:rsidRPr="00106A0B" w14:paraId="18CFAF26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51B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College or abo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9BE30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162(56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EFB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449(58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DC68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713(43.0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399B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65C2B7C3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155A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Elementary school or below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01A7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517(11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2322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70(10.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A36C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47(16.2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386F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57374FF9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B1F1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ot recor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5F49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571( 5.16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F73B8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51( 5.11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51F4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20( 5.53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DE13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6450017D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F1D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Secondary school or vocational schoo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1AD9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8168(26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BF97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771(25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D377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397(35.1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6907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0F6700A2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61158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3D41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A9D4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DADF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60F9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9</w:t>
            </w:r>
          </w:p>
        </w:tc>
      </w:tr>
      <w:tr w:rsidR="004F327C" w:rsidRPr="00106A0B" w14:paraId="4947F5BE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007F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62A7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5169(82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64EE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1872(82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C424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97(82.9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9670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61264D3C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568F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924E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249(17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727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569(17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CE38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80(17.1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FA69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0F0BF8B8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CE64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92C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4B23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40B3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FBB4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77</w:t>
            </w:r>
          </w:p>
        </w:tc>
      </w:tr>
      <w:tr w:rsidR="004F327C" w:rsidRPr="00106A0B" w14:paraId="032ADC65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5387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541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8002(92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94FF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346(92.0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0600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656(91.9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2882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553EDBC4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C804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F33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416( 7.94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1A1C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095( 7.92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868D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21( 8.07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9BC0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5324E143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C0C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Hyper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D4C3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D1E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582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71E2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58</w:t>
            </w:r>
          </w:p>
        </w:tc>
      </w:tr>
      <w:tr w:rsidR="004F327C" w:rsidRPr="00106A0B" w14:paraId="4446CE2A" w14:textId="77777777" w:rsidTr="0040450B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B256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75C5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9916(98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C8F4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26000(98.3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0FEF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3916(98.47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0EC1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4F327C" w:rsidRPr="00106A0B" w14:paraId="2B9AF6EF" w14:textId="77777777" w:rsidTr="0040450B">
        <w:trPr>
          <w:trHeight w:val="290"/>
        </w:trPr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0091B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Y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A4792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502( 1.65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88221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441( 1.67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520E0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gramStart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61( 1.53</w:t>
            </w:r>
            <w:proofErr w:type="gramEnd"/>
            <w:r w:rsidRPr="00106A0B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B18FF" w14:textId="77777777" w:rsidR="004F327C" w:rsidRPr="00106A0B" w:rsidRDefault="004F327C" w:rsidP="0040450B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72FFF1E2" w14:textId="77777777" w:rsidR="004F327C" w:rsidRPr="007412EE" w:rsidRDefault="004F327C" w:rsidP="004F327C">
      <w:pPr>
        <w:rPr>
          <w:rFonts w:ascii="Times New Roman" w:hAnsi="Times New Roman" w:cs="Times New Roman"/>
        </w:rPr>
      </w:pPr>
    </w:p>
    <w:p w14:paraId="50191361" w14:textId="77777777" w:rsidR="004F327C" w:rsidRDefault="004F327C">
      <w:pPr>
        <w:rPr>
          <w:rFonts w:ascii="Times New Roman" w:hAnsi="Times New Roman" w:cs="Times New Roman"/>
        </w:rPr>
      </w:pPr>
    </w:p>
    <w:p w14:paraId="41980ADC" w14:textId="77777777" w:rsidR="004F327C" w:rsidRPr="007412EE" w:rsidRDefault="004F327C">
      <w:pPr>
        <w:rPr>
          <w:rFonts w:ascii="Times New Roman" w:hAnsi="Times New Roman" w:cs="Times New Roman"/>
        </w:rPr>
      </w:pPr>
    </w:p>
    <w:p w14:paraId="47EF6C97" w14:textId="7887D789" w:rsidR="007412EE" w:rsidRPr="00850017" w:rsidRDefault="007412EE" w:rsidP="007412EE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850017">
        <w:rPr>
          <w:rFonts w:ascii="Times New Roman" w:eastAsia="等线" w:hAnsi="Times New Roman" w:cs="Times New Roman"/>
          <w:sz w:val="21"/>
          <w:szCs w:val="22"/>
          <w14:ligatures w14:val="none"/>
        </w:rPr>
        <w:lastRenderedPageBreak/>
        <w:t>Table S</w:t>
      </w:r>
      <w:r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3</w:t>
      </w:r>
      <w:r w:rsidRPr="00850017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. </w:t>
      </w:r>
      <w:r w:rsidRPr="007412EE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Distributions of variables comparing observed complete case data to results from the datasets with imputed variables from multiple imputation</w:t>
      </w:r>
      <w:r w:rsidRPr="00850017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.</w:t>
      </w:r>
    </w:p>
    <w:p w14:paraId="6DD590A5" w14:textId="77777777" w:rsidR="00106A0B" w:rsidRDefault="00106A0B">
      <w:pPr>
        <w:rPr>
          <w:rFonts w:hint="eastAsia"/>
        </w:rPr>
      </w:pPr>
    </w:p>
    <w:tbl>
      <w:tblPr>
        <w:tblW w:w="16546" w:type="dxa"/>
        <w:tblLook w:val="04A0" w:firstRow="1" w:lastRow="0" w:firstColumn="1" w:lastColumn="0" w:noHBand="0" w:noVBand="1"/>
      </w:tblPr>
      <w:tblGrid>
        <w:gridCol w:w="1906"/>
        <w:gridCol w:w="1638"/>
        <w:gridCol w:w="1559"/>
        <w:gridCol w:w="1276"/>
        <w:gridCol w:w="1191"/>
        <w:gridCol w:w="1219"/>
        <w:gridCol w:w="7757"/>
      </w:tblGrid>
      <w:tr w:rsidR="007412EE" w:rsidRPr="007412EE" w14:paraId="335B8FCB" w14:textId="77777777" w:rsidTr="007412EE">
        <w:trPr>
          <w:trHeight w:val="280"/>
        </w:trPr>
        <w:tc>
          <w:tcPr>
            <w:tcW w:w="1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3341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12FF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lete cas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8FA3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 Imputation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38BEF" w14:textId="5A696EE9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C3102" w14:textId="19D0D41D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0E3C2" w14:textId="26AC2B0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E4EA3" w14:textId="35FB8409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412EE" w:rsidRPr="007412EE" w14:paraId="736E46E8" w14:textId="77777777" w:rsidTr="007412EE">
        <w:trPr>
          <w:trHeight w:val="280"/>
        </w:trPr>
        <w:tc>
          <w:tcPr>
            <w:tcW w:w="19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2AA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FC3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C8F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=304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40D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=30418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26BF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=30418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AF7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=30418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1B8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n=30418)</w:t>
            </w:r>
          </w:p>
        </w:tc>
      </w:tr>
      <w:tr w:rsidR="007412EE" w:rsidRPr="007412EE" w14:paraId="497BD322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15B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C27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04 ± 1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4C61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04 ± 1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340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04 ± 10.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9AC7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04 ± 10.6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3D1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04 ± 10.69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9BE0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04 ± 10.69</w:t>
            </w:r>
          </w:p>
        </w:tc>
      </w:tr>
      <w:tr w:rsidR="007412EE" w:rsidRPr="007412EE" w14:paraId="2E349C31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88D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x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1AA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D52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355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B04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C9C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2C5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412EE" w:rsidRPr="007412EE" w14:paraId="7E915F16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C45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Fe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19F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52(46.2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D79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52(46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CB5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52(46.2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4C2B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52(46.2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A95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52(46.20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0895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052(46.20)</w:t>
            </w:r>
          </w:p>
        </w:tc>
      </w:tr>
      <w:tr w:rsidR="007412EE" w:rsidRPr="007412EE" w14:paraId="287B86F1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CDB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Mal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057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66(53.8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BF3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66(53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7D9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66(53.80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D11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66(53.8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EF5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66(53.80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C45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366(53.80)</w:t>
            </w:r>
          </w:p>
        </w:tc>
      </w:tr>
      <w:tr w:rsidR="007412EE" w:rsidRPr="007412EE" w14:paraId="1AEBD2F5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81B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MI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17C8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5 ± 3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4587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5 ± 3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760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5 ± 3.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1DB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5 ± 3.5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1B1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5 ± 3.59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25A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75 ± 3.59</w:t>
            </w:r>
          </w:p>
        </w:tc>
      </w:tr>
      <w:tr w:rsidR="007412EE" w:rsidRPr="007412EE" w14:paraId="31F76734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B45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mok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E49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3CA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1399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756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E76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472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412EE" w:rsidRPr="007412EE" w14:paraId="3F0F6154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0D0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CURR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3CF4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60(20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311C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60(2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1AB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60(20.91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EDD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60(20.9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C10E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60(20.91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2AA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60(20.91)</w:t>
            </w:r>
          </w:p>
        </w:tc>
      </w:tr>
      <w:tr w:rsidR="007412EE" w:rsidRPr="007412EE" w14:paraId="3A408D42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A09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NEV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A3B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99(74.9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86E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99(74.9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73F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99(74.9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4E3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99(74.9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21E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99(74.95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061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799(74.95)</w:t>
            </w:r>
          </w:p>
        </w:tc>
      </w:tr>
      <w:tr w:rsidR="007412EE" w:rsidRPr="007412EE" w14:paraId="4BDA71DD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FE1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PAS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1B9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9( 4.1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069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9( 4.1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774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9( 4.1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3157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9( 4.1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704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9( 4.1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F9CA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59( 4.1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7412EE" w:rsidRPr="007412EE" w14:paraId="1D045CB5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FD0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ink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FC4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86C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7F6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61D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63A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C7E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412EE" w:rsidRPr="007412EE" w14:paraId="479057CA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4E4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CURREN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521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4(11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E53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4(11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888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4(11.3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6C40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4(11.3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B5AD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4(11.36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040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54(11.36)</w:t>
            </w:r>
          </w:p>
        </w:tc>
      </w:tr>
      <w:tr w:rsidR="007412EE" w:rsidRPr="007412EE" w14:paraId="08CB2451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4BDE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NEV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C80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25(87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1D4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25(87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C0A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25(87.8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7F5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25(87.8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063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25(87.86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4F6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25(87.86)</w:t>
            </w:r>
          </w:p>
        </w:tc>
      </w:tr>
      <w:tr w:rsidR="007412EE" w:rsidRPr="007412EE" w14:paraId="495AC183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F67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PAST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1DA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( 0.79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3A6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( 0.79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895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( 0.79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951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( 0.79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9507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( 0.79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409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( 0.79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7412EE" w:rsidRPr="007412EE" w14:paraId="3C880DF9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A49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ccupa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30A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738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E69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B4C4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31B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E40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412EE" w:rsidRPr="007412EE" w14:paraId="0C5F2F42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DCD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Agriculture/Industria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1776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64( 7.86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8CF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23( 7.97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1AA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2( 7.90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1A0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6( 7.91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3B86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3( 7.90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66D6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94( 7.87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7412EE" w:rsidRPr="007412EE" w14:paraId="694544EB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A49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Freelance/Other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BBFE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156(38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C27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51(38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C00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50(38.6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849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48(38.62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A8FB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13(38.84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7618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57(38.65)</w:t>
            </w:r>
          </w:p>
        </w:tc>
      </w:tr>
      <w:tr w:rsidR="007412EE" w:rsidRPr="007412EE" w14:paraId="7E84A887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D32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Government/Institu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223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50(42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31E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28(42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8B5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31(42.8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846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39(42.87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3CC9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87(42.70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C73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46(42.89)</w:t>
            </w:r>
          </w:p>
        </w:tc>
      </w:tr>
      <w:tr w:rsidR="007412EE" w:rsidRPr="007412EE" w14:paraId="4F95EDCF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51C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Student/Retired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408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42(10.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FB0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6(10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F50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35(10.6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13E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5(10.6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058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15(10.57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AA4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1(10.59)</w:t>
            </w:r>
          </w:p>
        </w:tc>
      </w:tr>
      <w:tr w:rsidR="007412EE" w:rsidRPr="007412EE" w14:paraId="124A1DF4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108B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ducat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6C7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EC5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C10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6702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366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C3B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412EE" w:rsidRPr="007412EE" w14:paraId="28F45503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C98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College or above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CFC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162(59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E4A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50(59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A37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74(59.4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8B8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65(59.3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7AE7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39(59.30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BCF1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74(59.42)</w:t>
            </w:r>
          </w:p>
        </w:tc>
      </w:tr>
      <w:tr w:rsidR="007412EE" w:rsidRPr="007412EE" w14:paraId="2D3592B2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1BA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Elementary school or below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74B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17(12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656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32(12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39FC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17(12.22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49F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13(12.21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7D2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27(12.25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5BEC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07(12.19)</w:t>
            </w:r>
          </w:p>
        </w:tc>
      </w:tr>
      <w:tr w:rsidR="007412EE" w:rsidRPr="007412EE" w14:paraId="26A841CA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9706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Secondary school or vocational school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2DE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68(28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361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36(28.3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7F1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27(28.3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BF0D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40(28.4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3CE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52(28.44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617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637(28.39)</w:t>
            </w:r>
          </w:p>
        </w:tc>
      </w:tr>
      <w:tr w:rsidR="007412EE" w:rsidRPr="007412EE" w14:paraId="0F86A4AB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AC4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63E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4FE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B58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B6B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469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42C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412EE" w:rsidRPr="007412EE" w14:paraId="1DCC3F09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E0B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No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362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69(82.7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4B1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69(82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76F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69(82.7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8BA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69(82.7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AE4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69(82.74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CE7F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69(82.74)</w:t>
            </w:r>
          </w:p>
        </w:tc>
      </w:tr>
      <w:tr w:rsidR="007412EE" w:rsidRPr="007412EE" w14:paraId="692EB080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EE3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Ye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C6A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49(17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870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49(17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DE4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49(17.2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0F4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49(17.2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F2C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49(17.26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E7EA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49(17.26)</w:t>
            </w:r>
          </w:p>
        </w:tc>
      </w:tr>
      <w:tr w:rsidR="007412EE" w:rsidRPr="007412EE" w14:paraId="11ADB26C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0FC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bete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AAC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3BF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1CC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613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8F4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E92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412EE" w:rsidRPr="007412EE" w14:paraId="426E21D1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9B9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No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FA0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02(9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B60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02(92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838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02(92.06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D3B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02(92.06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E40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02(92.06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C47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002(92.06)</w:t>
            </w:r>
          </w:p>
        </w:tc>
      </w:tr>
      <w:tr w:rsidR="007412EE" w:rsidRPr="007412EE" w14:paraId="7326A3FA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151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Ye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BAE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6( 7.9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798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6( 7.9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0C21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6( 7.9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30A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6( 7.9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F18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6( 7.9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A6F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16( 7.94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7412EE" w:rsidRPr="007412EE" w14:paraId="2859744B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A1E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lipidemia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42E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7B2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FAC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D20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F93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507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412EE" w:rsidRPr="007412EE" w14:paraId="28CD4483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284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No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0D2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16(98.3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95C9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16(98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F02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16(98.35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3C0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16(98.35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A36D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16(98.35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46A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916(98.35)</w:t>
            </w:r>
          </w:p>
        </w:tc>
      </w:tr>
      <w:tr w:rsidR="007412EE" w:rsidRPr="007412EE" w14:paraId="5AFF2DE4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2E0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Yes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C31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2( 1.65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245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2( 1.65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E24E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2( 1.65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A4D7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2( 1.65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AE9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2( 1.65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C70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2( 1.65</w:t>
            </w:r>
            <w:proofErr w:type="gramEnd"/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7412EE" w:rsidRPr="007412EE" w14:paraId="618D95BD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5A7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MPO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AA05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74 ± 12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8DD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74 ± 12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2F3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74 ± 12.4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C677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74 ± 12.4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035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74 ± 12.42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1D74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.74 ± 12.42</w:t>
            </w:r>
          </w:p>
        </w:tc>
      </w:tr>
      <w:tr w:rsidR="007412EE" w:rsidRPr="007412EE" w14:paraId="13AE0394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5BA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xiety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40B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13B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F56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150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DF9B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E0D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412EE" w:rsidRPr="007412EE" w14:paraId="3B806CEC" w14:textId="77777777" w:rsidTr="007412EE">
        <w:trPr>
          <w:trHeight w:val="280"/>
        </w:trPr>
        <w:tc>
          <w:tcPr>
            <w:tcW w:w="1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011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No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64E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41(86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70AA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41(86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7CB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41(86.93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30D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41(86.93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255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41(86.93)</w:t>
            </w:r>
          </w:p>
        </w:tc>
        <w:tc>
          <w:tcPr>
            <w:tcW w:w="7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388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441(86.93)</w:t>
            </w:r>
          </w:p>
        </w:tc>
      </w:tr>
      <w:tr w:rsidR="007412EE" w:rsidRPr="007412EE" w14:paraId="37F8C189" w14:textId="77777777" w:rsidTr="007412EE">
        <w:trPr>
          <w:trHeight w:val="290"/>
        </w:trPr>
        <w:tc>
          <w:tcPr>
            <w:tcW w:w="19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F5BB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  Yes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E194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77(13.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D840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77(13.0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FC1D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77(13.07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C03C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77(13.07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A161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77(13.07)</w:t>
            </w:r>
          </w:p>
        </w:tc>
        <w:tc>
          <w:tcPr>
            <w:tcW w:w="7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DD1D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977(13.07)</w:t>
            </w:r>
          </w:p>
        </w:tc>
      </w:tr>
    </w:tbl>
    <w:p w14:paraId="243C4E30" w14:textId="7BD8198C" w:rsidR="007412EE" w:rsidRPr="00850017" w:rsidRDefault="007412EE" w:rsidP="007412EE">
      <w:pPr>
        <w:spacing w:after="0" w:line="360" w:lineRule="auto"/>
        <w:jc w:val="both"/>
        <w:rPr>
          <w:rFonts w:ascii="Times New Roman" w:eastAsia="等线" w:hAnsi="Times New Roman" w:cs="Times New Roman"/>
          <w:sz w:val="21"/>
          <w:szCs w:val="22"/>
          <w14:ligatures w14:val="none"/>
        </w:rPr>
      </w:pPr>
      <w:r w:rsidRPr="00850017">
        <w:rPr>
          <w:rFonts w:ascii="Times New Roman" w:eastAsia="等线" w:hAnsi="Times New Roman" w:cs="Times New Roman"/>
          <w:sz w:val="21"/>
          <w:szCs w:val="22"/>
          <w14:ligatures w14:val="none"/>
        </w:rPr>
        <w:t>Table S</w:t>
      </w:r>
      <w:r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4</w:t>
      </w:r>
      <w:r w:rsidRPr="00850017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. </w:t>
      </w:r>
      <w:r w:rsidR="00C608FF" w:rsidRPr="00C608FF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Effect </w:t>
      </w:r>
      <w:proofErr w:type="gramStart"/>
      <w:r w:rsidR="00C608FF" w:rsidRPr="00C608FF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of  MPO</w:t>
      </w:r>
      <w:proofErr w:type="gramEnd"/>
      <w:r w:rsidR="00C608FF" w:rsidRPr="00C608FF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 xml:space="preserve">  on anxiety from the datasets with imputed variables from multiple imputation</w:t>
      </w:r>
      <w:r w:rsidRPr="00850017">
        <w:rPr>
          <w:rFonts w:ascii="Times New Roman" w:eastAsia="等线" w:hAnsi="Times New Roman" w:cs="Times New Roman" w:hint="eastAsia"/>
          <w:sz w:val="21"/>
          <w:szCs w:val="22"/>
          <w14:ligatures w14:val="none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78"/>
        <w:gridCol w:w="1183"/>
        <w:gridCol w:w="674"/>
        <w:gridCol w:w="1183"/>
        <w:gridCol w:w="674"/>
        <w:gridCol w:w="1183"/>
        <w:gridCol w:w="674"/>
        <w:gridCol w:w="1183"/>
        <w:gridCol w:w="674"/>
      </w:tblGrid>
      <w:tr w:rsidR="007412EE" w:rsidRPr="00BB05EE" w14:paraId="02284FF0" w14:textId="77777777" w:rsidTr="00375D8B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56A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665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crude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B0D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A39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CBBA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F40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D1AB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EA4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171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412EE" w:rsidRPr="00BB05EE" w14:paraId="30111776" w14:textId="77777777" w:rsidTr="00BB05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F5798" w14:textId="010C3874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03EE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A2F3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1F7C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C0407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863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0C79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6D7E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OR (95%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6B60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.value</w:t>
            </w:r>
          </w:p>
        </w:tc>
      </w:tr>
      <w:tr w:rsidR="007412EE" w:rsidRPr="00BB05EE" w14:paraId="1C503FEC" w14:textId="77777777" w:rsidTr="00BB05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DCE3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C6D8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405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92C1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D554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813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890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880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B971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Cs w:val="22"/>
                <w14:ligatures w14:val="none"/>
              </w:rPr>
            </w:pPr>
          </w:p>
        </w:tc>
      </w:tr>
      <w:tr w:rsidR="007412EE" w:rsidRPr="00BB05EE" w14:paraId="7725644D" w14:textId="77777777" w:rsidTr="00BB05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102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Q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5BD0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727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F0C4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356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2F1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BB2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D44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7CB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  <w:tr w:rsidR="007412EE" w:rsidRPr="00BB05EE" w14:paraId="62B2CE89" w14:textId="77777777" w:rsidTr="00BB05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C66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Q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FF2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2(1.00,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D7A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1DD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2(1.01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26C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D64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2(1.01,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B6DB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ECA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5(1.03,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02D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  <w:tr w:rsidR="007412EE" w:rsidRPr="00BB05EE" w14:paraId="46E62C22" w14:textId="77777777" w:rsidTr="00BB05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A49F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Q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6DA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(0.99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B993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FED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(0.99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D29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86B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(0.99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B337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2F27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(0.99,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9D1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9</w:t>
            </w:r>
          </w:p>
        </w:tc>
      </w:tr>
      <w:tr w:rsidR="007412EE" w:rsidRPr="00BB05EE" w14:paraId="0B01D9B8" w14:textId="77777777" w:rsidTr="00BB05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F7B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Q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AF0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6(1.04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467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F44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6(1.04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539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8A5A2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6(1.04,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2E64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737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4(1.03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89F9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2</w:t>
            </w:r>
          </w:p>
        </w:tc>
      </w:tr>
      <w:tr w:rsidR="007412EE" w:rsidRPr="00BB05EE" w14:paraId="093BC385" w14:textId="77777777" w:rsidTr="00BB05E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2D86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 Q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6B08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8(1.06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0DB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F57A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9(1.07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094E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4FA2F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9(1.07,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B8D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BD50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1.17(1.05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ADC1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4</w:t>
            </w:r>
          </w:p>
        </w:tc>
      </w:tr>
      <w:tr w:rsidR="007412EE" w:rsidRPr="00BB05EE" w14:paraId="56DCFA47" w14:textId="77777777" w:rsidTr="00BB05EE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88947" w14:textId="45853D82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p for</w:t>
            </w:r>
            <w:r w:rsidR="00BB05EE" w:rsidRPr="00BB05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tr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738F8" w14:textId="2FD84792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614335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C1C2D" w14:textId="173E78EB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1AE9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45C5A" w14:textId="52B190C8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7E60D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15638" w14:textId="0A88E1CD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55F7C" w14:textId="77777777" w:rsidR="007412EE" w:rsidRPr="007412EE" w:rsidRDefault="007412EE" w:rsidP="007412EE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7412EE">
              <w:rPr>
                <w:rFonts w:ascii="Times New Roman" w:eastAsia="等线" w:hAnsi="Times New Roman" w:cs="Times New Roman"/>
                <w:color w:val="000000"/>
                <w:kern w:val="0"/>
                <w:szCs w:val="22"/>
                <w14:ligatures w14:val="none"/>
              </w:rPr>
              <w:t>0.01</w:t>
            </w:r>
          </w:p>
        </w:tc>
      </w:tr>
    </w:tbl>
    <w:p w14:paraId="19B42F78" w14:textId="77777777" w:rsidR="007412EE" w:rsidRPr="007412EE" w:rsidRDefault="007412EE">
      <w:pPr>
        <w:rPr>
          <w:rFonts w:hint="eastAsia"/>
        </w:rPr>
      </w:pPr>
    </w:p>
    <w:tbl>
      <w:tblPr>
        <w:tblW w:w="10890" w:type="dxa"/>
        <w:tblInd w:w="-1276" w:type="dxa"/>
        <w:tblLook w:val="04A0" w:firstRow="1" w:lastRow="0" w:firstColumn="1" w:lastColumn="0" w:noHBand="0" w:noVBand="1"/>
      </w:tblPr>
      <w:tblGrid>
        <w:gridCol w:w="1402"/>
        <w:gridCol w:w="328"/>
        <w:gridCol w:w="953"/>
        <w:gridCol w:w="1730"/>
        <w:gridCol w:w="953"/>
        <w:gridCol w:w="1794"/>
        <w:gridCol w:w="789"/>
        <w:gridCol w:w="1812"/>
        <w:gridCol w:w="1129"/>
      </w:tblGrid>
      <w:tr w:rsidR="00AB3AA1" w:rsidRPr="00AB3AA1" w14:paraId="7B779C22" w14:textId="77777777" w:rsidTr="004F12CB">
        <w:trPr>
          <w:gridAfter w:val="1"/>
          <w:wAfter w:w="1028" w:type="dxa"/>
          <w:trHeight w:val="300"/>
        </w:trPr>
        <w:tc>
          <w:tcPr>
            <w:tcW w:w="15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BC42" w14:textId="77777777" w:rsidR="00AB3AA1" w:rsidRPr="00AB3AA1" w:rsidRDefault="00AB3AA1" w:rsidP="00AB3AA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2323" w14:textId="77777777" w:rsidR="00AB3AA1" w:rsidRPr="00AB3AA1" w:rsidRDefault="00AB3AA1" w:rsidP="00AB3AA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FCF6" w14:textId="77777777" w:rsidR="00AB3AA1" w:rsidRPr="00AB3AA1" w:rsidRDefault="00AB3AA1" w:rsidP="00AB3AA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3DF7" w14:textId="77777777" w:rsidR="00AB3AA1" w:rsidRPr="00AB3AA1" w:rsidRDefault="00AB3AA1" w:rsidP="00AB3AA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EE2FB" w14:textId="77777777" w:rsidR="00AB3AA1" w:rsidRPr="00AB3AA1" w:rsidRDefault="00AB3AA1" w:rsidP="00AB3AA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7E25" w14:textId="77777777" w:rsidR="00AB3AA1" w:rsidRPr="00AB3AA1" w:rsidRDefault="00AB3AA1" w:rsidP="00AB3AA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0570" w14:textId="77777777" w:rsidR="00AB3AA1" w:rsidRPr="00AB3AA1" w:rsidRDefault="00AB3AA1" w:rsidP="00AB3AA1">
            <w:pPr>
              <w:widowControl/>
              <w:spacing w:after="0" w:line="36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AB3AA1" w:rsidRPr="00AB3AA1" w14:paraId="44B8FD8E" w14:textId="77777777" w:rsidTr="004F12CB">
        <w:trPr>
          <w:gridBefore w:val="1"/>
          <w:wBefore w:w="1276" w:type="dxa"/>
          <w:trHeight w:val="300"/>
        </w:trPr>
        <w:tc>
          <w:tcPr>
            <w:tcW w:w="8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CDB2" w14:textId="77777777" w:rsidR="00AB3AA1" w:rsidRPr="00AB3AA1" w:rsidRDefault="00AB3AA1" w:rsidP="00AB3AA1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A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Model 1 adjusted </w:t>
            </w:r>
            <w:proofErr w:type="gramStart"/>
            <w:r w:rsidRPr="00AB3AA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or :</w:t>
            </w:r>
            <w:proofErr w:type="gramEnd"/>
            <w:r w:rsidRPr="00AB3AA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ge, Sex</w:t>
            </w:r>
          </w:p>
        </w:tc>
      </w:tr>
      <w:tr w:rsidR="00AB3AA1" w:rsidRPr="00AB3AA1" w14:paraId="52CFA500" w14:textId="77777777" w:rsidTr="004F12CB">
        <w:trPr>
          <w:gridBefore w:val="1"/>
          <w:wBefore w:w="1276" w:type="dxa"/>
          <w:trHeight w:val="300"/>
        </w:trPr>
        <w:tc>
          <w:tcPr>
            <w:tcW w:w="8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0CE7" w14:textId="77777777" w:rsidR="00AB3AA1" w:rsidRPr="00AB3AA1" w:rsidRDefault="00AB3AA1" w:rsidP="00AB3AA1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A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Model 2 adjusted </w:t>
            </w:r>
            <w:proofErr w:type="gramStart"/>
            <w:r w:rsidRPr="00AB3AA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or :</w:t>
            </w:r>
            <w:proofErr w:type="gramEnd"/>
            <w:r w:rsidRPr="00AB3AA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ge, Sex, BMI, Smoke, Drink</w:t>
            </w:r>
          </w:p>
        </w:tc>
      </w:tr>
      <w:tr w:rsidR="00AB3AA1" w:rsidRPr="00AB3AA1" w14:paraId="688E6FDD" w14:textId="77777777" w:rsidTr="004F12CB">
        <w:trPr>
          <w:gridBefore w:val="1"/>
          <w:wBefore w:w="1276" w:type="dxa"/>
          <w:trHeight w:val="300"/>
        </w:trPr>
        <w:tc>
          <w:tcPr>
            <w:tcW w:w="864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DBDA" w14:textId="77777777" w:rsidR="00AB3AA1" w:rsidRPr="00AB3AA1" w:rsidRDefault="00AB3AA1" w:rsidP="00AB3AA1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B3AA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Model 3 adjusted </w:t>
            </w:r>
            <w:proofErr w:type="gramStart"/>
            <w:r w:rsidRPr="00AB3AA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>for :</w:t>
            </w:r>
            <w:proofErr w:type="gramEnd"/>
            <w:r w:rsidRPr="00AB3AA1"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Age, Sex, BMI, Smoke, Drink, Education, Occupation, Hypertension, Diabetes, Hyperlipidemia</w:t>
            </w:r>
          </w:p>
          <w:p w14:paraId="4673EE6C" w14:textId="77777777" w:rsidR="00AB3AA1" w:rsidRPr="00AB3AA1" w:rsidRDefault="00AB3AA1" w:rsidP="00AB3AA1">
            <w:pPr>
              <w:widowControl/>
              <w:spacing w:after="0" w:line="360" w:lineRule="auto"/>
              <w:rPr>
                <w:rFonts w:ascii="Times New Roman" w:eastAsia="宋体" w:hAnsi="Times New Roman" w:cs="Times New Roman"/>
                <w:color w:val="000000"/>
                <w:kern w:val="0"/>
                <w:szCs w:val="22"/>
                <w14:ligatures w14:val="none"/>
              </w:rPr>
            </w:pPr>
          </w:p>
        </w:tc>
      </w:tr>
    </w:tbl>
    <w:p w14:paraId="486F5FD2" w14:textId="77777777" w:rsidR="007412EE" w:rsidRPr="00AB3AA1" w:rsidRDefault="007412EE">
      <w:pPr>
        <w:rPr>
          <w:rFonts w:hint="eastAsia"/>
        </w:rPr>
      </w:pPr>
    </w:p>
    <w:sectPr w:rsidR="007412EE" w:rsidRPr="00AB3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E0B5E5" w14:textId="77777777" w:rsidR="003728A1" w:rsidRDefault="003728A1" w:rsidP="00EB1A2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94B01ED" w14:textId="77777777" w:rsidR="003728A1" w:rsidRDefault="003728A1" w:rsidP="00EB1A2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F24E7C" w14:textId="77777777" w:rsidR="003728A1" w:rsidRDefault="003728A1" w:rsidP="00EB1A2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E829C6A" w14:textId="77777777" w:rsidR="003728A1" w:rsidRDefault="003728A1" w:rsidP="00EB1A2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0A3E"/>
    <w:rsid w:val="000C412C"/>
    <w:rsid w:val="00106A0B"/>
    <w:rsid w:val="00217DCD"/>
    <w:rsid w:val="00237FD7"/>
    <w:rsid w:val="00276619"/>
    <w:rsid w:val="002E0A3E"/>
    <w:rsid w:val="003179A9"/>
    <w:rsid w:val="003728A1"/>
    <w:rsid w:val="00375D8B"/>
    <w:rsid w:val="00444BF4"/>
    <w:rsid w:val="0049103D"/>
    <w:rsid w:val="004941D4"/>
    <w:rsid w:val="004A0D10"/>
    <w:rsid w:val="004C104C"/>
    <w:rsid w:val="004F327C"/>
    <w:rsid w:val="005D7465"/>
    <w:rsid w:val="006760B9"/>
    <w:rsid w:val="007412EE"/>
    <w:rsid w:val="00850017"/>
    <w:rsid w:val="008C391E"/>
    <w:rsid w:val="00946E1F"/>
    <w:rsid w:val="0099448B"/>
    <w:rsid w:val="00AB3AA1"/>
    <w:rsid w:val="00B41314"/>
    <w:rsid w:val="00BA04A6"/>
    <w:rsid w:val="00BB05EE"/>
    <w:rsid w:val="00C608FF"/>
    <w:rsid w:val="00DA569A"/>
    <w:rsid w:val="00E069C3"/>
    <w:rsid w:val="00EB1A2D"/>
    <w:rsid w:val="00F33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4257A5"/>
  <w15:chartTrackingRefBased/>
  <w15:docId w15:val="{A461E110-8767-48D1-9CA6-C2E2644ED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0A3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0A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0A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0A3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0A3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0A3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0A3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0A3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0A3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0A3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0A3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0A3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0A3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0A3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0A3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0A3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0A3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0A3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0A3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0A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0A3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0A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0A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0A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0A3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0A3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0A3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0A3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0A3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B1A2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B1A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B1A2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B1A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23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6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8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3</TotalTime>
  <Pages>6</Pages>
  <Words>983</Words>
  <Characters>6865</Characters>
  <Application>Microsoft Office Word</Application>
  <DocSecurity>0</DocSecurity>
  <Lines>769</Lines>
  <Paragraphs>517</Paragraphs>
  <ScaleCrop>false</ScaleCrop>
  <Company/>
  <LinksUpToDate>false</LinksUpToDate>
  <CharactersWithSpaces>7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ker Devin</dc:creator>
  <cp:keywords/>
  <dc:description/>
  <cp:lastModifiedBy>Booker Devin</cp:lastModifiedBy>
  <cp:revision>10</cp:revision>
  <dcterms:created xsi:type="dcterms:W3CDTF">2025-01-22T02:34:00Z</dcterms:created>
  <dcterms:modified xsi:type="dcterms:W3CDTF">2025-04-26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c808681c657f2fcc305b7c6943a0b3171814fae7206edc2e72f5ec5c25fb2cf</vt:lpwstr>
  </property>
</Properties>
</file>